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360" w:before="0" w:after="280"/>
        <w:jc w:val="both"/>
        <w:rPr/>
      </w:pPr>
      <w:r>
        <w:rPr>
          <w:b/>
        </w:rPr>
        <w:t>Supplemental Table S1.</w:t>
      </w:r>
      <w:r>
        <w:rPr/>
        <w:t xml:space="preserve"> Genes identified in the differentially expressed blocks.</w:t>
      </w:r>
    </w:p>
    <w:tbl>
      <w:tblPr>
        <w:tblW w:w="12433" w:type="dxa"/>
        <w:jc w:val="left"/>
        <w:tblInd w:w="-2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3890"/>
        <w:gridCol w:w="1897"/>
        <w:gridCol w:w="6646"/>
      </w:tblGrid>
      <w:tr>
        <w:trPr>
          <w:tblHeader w:val="true"/>
          <w:trHeight w:val="420" w:hRule="atLeast"/>
        </w:trPr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mall RNA expression pattern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 locus</w:t>
            </w:r>
          </w:p>
        </w:tc>
        <w:tc>
          <w:tcPr>
            <w:tcW w:w="6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IR10 gene description</w:t>
            </w:r>
          </w:p>
        </w:tc>
      </w:tr>
      <w:tr>
        <w:trPr>
          <w:trHeight w:val="6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1G14225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known protein; Has 30201 Blast hits to 17322 proteins in 780 species: Archae - 12; Bacteria - 1396; Metazoa - 17338; Fungi - 3422; Plants - 5037; Viruses - 0; Other Eukaryotes - 2996 (source: NCBI BLink).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1G1942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seudogene, CHP-rich zinc finger protein</w:t>
            </w:r>
          </w:p>
        </w:tc>
      </w:tr>
      <w:tr>
        <w:trPr>
          <w:trHeight w:val="12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1G24388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known protein; FUNCTIONS IN: molecular_function unknown; INVOLVED IN: biological_process unknown; LOCATED IN: cellular_component unknown; BEST Arabidopsis thaliana protein match is: unknown protein (TAIR:AT4G17700.1); Has 30201 Blast hits to 17322 proteins in 780 species: Archae - 12; Bacteria - 1396; Metazoa - 17338; Fungi - 3422; Plants - 5037; Viruses - 0; Other Eukaryotes - 2996 (source: NCBI BLink).</w:t>
            </w:r>
          </w:p>
        </w:tc>
      </w:tr>
      <w:tr>
        <w:trPr>
          <w:trHeight w:val="6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1G2439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known protein; Has 1 Blast hits to 1 proteins in 1 species: Archae - 0; Bacteria - 0; Metazoa - 0; Fungi - 0; Plants - 1; Viruses - 0; Other Eukaryotes - 0 (source: NCBI BLink).</w:t>
            </w:r>
          </w:p>
        </w:tc>
      </w:tr>
      <w:tr>
        <w:trPr>
          <w:trHeight w:val="9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1G3407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TAINS InterPro DOMAIN/s: Retrotransposon gag protein (InterPro:IPR005162); BEST Arabidopsis thaliana protein match is: unknown protein (TAIR:AT5G48050.1); Has 648 Blast hits to 647 proteins in 29 species: Archae - 0; Bacteria - 0; Metazoa - 16; Fungi - 25; Plants - 607; Viruses - 0; Other Eukaryotes - 0 (source: NCBI BLink).</w:t>
            </w:r>
          </w:p>
        </w:tc>
      </w:tr>
      <w:tr>
        <w:trPr>
          <w:trHeight w:val="6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1G8102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seudogene, similar to Putative FH protein interacting protein FIP1, blastp match of 61% identity and 2.3e-42 P-value to GP|24756872|gb|AAN64136.1||AC121489 Putative FH protein interacting protein FIP1 {Oryza sativa (japonica cultivar-group)}</w:t>
            </w:r>
          </w:p>
        </w:tc>
      </w:tr>
      <w:tr>
        <w:trPr>
          <w:trHeight w:val="6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2G3410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known protein; Has 35333 Blast hits to 34131 proteins in 2444 species: Archae - 798; Bacteria - 22429; Metazoa - 974; Fungi - 991; Plants - 531; Viruses - 0; Other Eukaryotes - 9610 (source: NCBI BLink).</w:t>
            </w:r>
          </w:p>
        </w:tc>
      </w:tr>
      <w:tr>
        <w:trPr>
          <w:trHeight w:val="9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3G4458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EST Arabidopsis thaliana protein match is: Arabidopsis retrotransposon ORF-1 protein (TAIR:AT2G14000.1); Has 12 Blast hits to 12 proteins in 2 species: Archae - 0; Bacteria - 0; Metazoa - 0; Fungi - 0; Plants - 12; Viruses - 0; Other Eukaryotes - 0 (source: NCBI BLink).</w:t>
            </w:r>
          </w:p>
        </w:tc>
      </w:tr>
      <w:tr>
        <w:trPr>
          <w:trHeight w:val="6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4G13442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seudogene, similar to putative AP endonuclease/reverse transcriptase, blastp match of 37% identity and 9.1e-67 P-value to GP|21952510|gb|AAM82604.1|AF525305_2|AF525305 putative AP endonuclease/reverse transcriptase {Brassica napus}</w:t>
            </w:r>
          </w:p>
        </w:tc>
      </w:tr>
      <w:tr>
        <w:trPr>
          <w:trHeight w:val="9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4G1927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known protein; BEST Arabidopsis thaliana protein match is: unknown protein (TAIR:AT3G50250.1); Has 19 Blast hits to 14 proteins in 4 species: Archae - 0; Bacteria - 0; Metazoa - 0; Fungi - 0; Plants - 14; Viruses - 0; Other Eukaryotes - 5 (source: NCBI BLink).</w:t>
            </w:r>
          </w:p>
        </w:tc>
      </w:tr>
      <w:tr>
        <w:trPr>
          <w:trHeight w:val="9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5G18636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known protein; BEST Arabidopsis thaliana protein match is: unknown protein (TAIR:AT5G25200.1); Has 35333 Blast hits to 34131 proteins in 2444 species: Archae - 798; Bacteria - 22429; Metazoa - 974; Fungi - 991; Plants - 531; Viruses - 0; Other Eukaryotes - 9610 (source: NCBI BLink).</w:t>
            </w:r>
          </w:p>
        </w:tc>
      </w:tr>
      <w:tr>
        <w:trPr>
          <w:trHeight w:val="12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5G2891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known protein; FUNCTIONS IN: molecular_function unknown; INVOLVED IN: biological_process unknown; LOCATED IN: mitochondrion; BEST Arabidopsis thaliana protein match is: unknown protein (TAIR:AT5G28960.1); Has 35333 Blast hits to 34131 proteins in 2444 species: Archae - 798; Bacteria - 22429; Metazoa - 974; Fungi - 991; Plants - 531; Viruses - 0; Other Eukaryotes - 9610 (source: NCBI BLink).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4G10201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seudogene of AT3G21130; F-box family protein-related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3G4451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pha/beta-Hydrolases superfamily protein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2G1747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uminium activated malate transporter family protein</w:t>
            </w:r>
          </w:p>
        </w:tc>
      </w:tr>
      <w:tr>
        <w:trPr>
          <w:trHeight w:val="6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4G0306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OP2 (ALKENYL HYDROXALKYL PRODUCING 2); oxidoreductase, acting on paired donors, with incorporation or reduction of molecular oxygen, 2-oxoglutarate as one donor, and incorporation of one atom each of oxygen into both donors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2G1400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bidopsis retrotransposon ORF-1 protein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3G4457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bidopsis retrotransposon ORF-1 protein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4G1532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ulose synthase-like B6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5G3993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P1-similar protein 5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1G4402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steine/Histidine-rich C1 domain family protein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5G2490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tochrome P450, family 714, subfamily A, polypeptide 2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1G2638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D-binding Berberine family protein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1G4780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-box and associated interaction domains-containing protein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3G1368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-box and associated interaction domains-containing protein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3G2003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-box and associated interaction domains-containing protein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3G2069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-box and associated interaction domains-containing protein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4G1926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lactose oxidase/kelch repeat superfamily protein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3G29765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ral transcription factor 2-related zinc finger protein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2G2472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utamate receptor 2.2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1G0381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cleic acid-binding, OB-fold-like protein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2G1936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of Unknown Function (DUF239)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1G5387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of unknown function (DUF567)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1G5389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of unknown function (DUF567)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5G3977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striction endonuclease, type II-like superfamily protein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1G6535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iquitin 13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4G1528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DP-glucosyl transferase 71B5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5G28237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yridoxal-5'-phosphate-dependent enzyme family protein</w:t>
            </w:r>
          </w:p>
        </w:tc>
      </w:tr>
      <w:tr>
        <w:trPr>
          <w:trHeight w:val="9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etween mid-parent and 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5G28885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known protein; CONTAINS InterPro DOMAIN/s: Protein of unknown function DUF223 (InterPro:IPR003871); Has 30201 Blast hits to 17322 proteins in 780 species: Archae - 12; Bacteria - 1396; Metazoa - 17338; Fungi - 3422; Plants - 5037; Viruses - 0; Other Eukaryotes - 2996 (source: NCBI BLink).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etween mid-parent and 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1G58808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known gene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etween mid-parent and 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4G0305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-oxoglutarate (2OG) and Fe(II)-dependent oxygenase superfamily protein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etween mid-parent and 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2G2276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sic helix-loop-helix (bHLH) DNA-binding superfamily protein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etween mid-parent and 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2G2192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-box associated ubiquitination effector family protein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etween mid-parent and 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5G42635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ycine-rich protein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etween mid-parent and 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1G59171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ositol-pentakisphosphate 2-kinase family protein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etween mid-parent and 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5G36228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cleic acid binding;zinc ion binding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etween mid-parent and 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3G30842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eiotropic drug resistance 10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etween mid-parent and 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4G0949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lynucleotidyl transferase, ribonuclease H-like superfamily protein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etween mid-parent and 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1G4377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ING/FYVE/PHD zinc finger superfamily protein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etween mid-parent and 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3G0933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membrane amino acid transporter family protein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etween mid-parent and 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1G7193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scular related NAC-domain protein 7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elow 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3G4998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-box and associated interaction domains-containing protein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1G1956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seudogene, putative CHP-rich zinc finger protein</w:t>
            </w:r>
          </w:p>
        </w:tc>
      </w:tr>
      <w:tr>
        <w:trPr>
          <w:trHeight w:val="6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1G62863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known protein; Has 30201 Blast hits to 17322 proteins in 780 species: Archae - 12; Bacteria - 1396; Metazoa - 17338; Fungi - 3422; Plants - 5037; Viruses - 0; Other Eukaryotes - 2996 (source: NCBI BLink).</w:t>
            </w:r>
          </w:p>
        </w:tc>
      </w:tr>
      <w:tr>
        <w:trPr>
          <w:trHeight w:val="9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1G7208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known protein; FUNCTIONS IN: molecular_function unknown; INVOLVED IN: biological_process unknown; LOCATED IN: chloroplast; Has 30201 Blast hits to 17322 proteins in 780 species: Archae - 12; Bacteria - 1396; Metazoa - 17338; Fungi - 3422; Plants - 5037; Viruses - 0; Other Eukaryotes - 2996 (source: NCBI BLink).</w:t>
            </w:r>
          </w:p>
        </w:tc>
      </w:tr>
      <w:tr>
        <w:trPr>
          <w:trHeight w:val="6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2G3694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known protein; Has 1 Blast hits to 1 proteins in 1 species: Archae - 0; Bacteria - 0; Metazoa - 0; Fungi - 0; Plants - 1; Viruses - 0; Other Eukaryotes - 0 (source: NCBI BLink).</w:t>
            </w:r>
          </w:p>
        </w:tc>
      </w:tr>
      <w:tr>
        <w:trPr>
          <w:trHeight w:val="12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3G2513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known protein; FUNCTIONS IN: molecular_function unknown; INVOLVED IN: biological_process unknown; LOCATED IN: plasma membrane; EXPRESSED IN: 17 plant structures; EXPRESSED DURING: 9 growth stages; Has 3885 Blast hits to 2658 proteins in 280 species: Archae - 12; Bacteria - 208; Metazoa - 970; Fungi - 222; Plants - 148; Viruses - 11; Other Eukaryotes - 2314 (source: NCBI BLink).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3G4865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seudogene, At14a-related protein, similar to At14a (GI:11994571 and GI:11994573) (Arabidopsis thaliana)</w:t>
            </w:r>
          </w:p>
        </w:tc>
      </w:tr>
      <w:tr>
        <w:trPr>
          <w:trHeight w:val="9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4G1008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known protein; BEST Arabidopsis thaliana protein match is: unknown protein (TAIR:AT4G13530.1); Has 120 Blast hits to 114 proteins in 21 species: Archae - 2; Bacteria - 4; Metazoa - 0; Fungi - 12; Plants - 100; Viruses - 0; Other Eukaryotes - 2 (source: NCBI BLink).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2G03291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seudogene of AT2G22340; unknown protein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5G6044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AMOUS-like 62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1G5663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pha/beta-Hydrolases superfamily protein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3G0241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pha/beta-Hydrolases superfamily protein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4G1797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uminum-activated, malate transporter 12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1g3405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kyrin repeat family protein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1G4925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P-dependent DNA ligase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5G4713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x inhibitor-1 family protein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2G4447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eta glucosidase 29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4G32105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eta-1,3-N-Acetylglucosaminyltransferase family protein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1G6798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ffeoyl-CoA 3-O-methyltransferase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4G13992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steine/Histidine-rich C1 domain family protein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1G5115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gP protease 6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1G5652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sease resistance protein (TIR-NBS-LRR class) family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4G1695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sease resistance protein (TIR-NBS-LRR class) family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1G6132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BD / Leucine Rich Repeat domains containing protein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2G3859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-box and associated interaction domains-containing protein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3G2117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-box and associated interaction domains-containing protein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5G6638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late transporter 1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1G1947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lactose oxidase/kelch repeat superfamily protein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3G6014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ycosyl hydrolase superfamily protein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1G6395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eavy metal transport/detoxification superfamily protein 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3G4634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ucine-rich repeat protein kinase family protein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3G0429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-tolerant lipase 1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4G2930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-molecular-weight cysteine-rich 27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4G1576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nooxygenase 1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4G1272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utT/nudix family protein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2G1980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yo-inositol oxygenase 2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5G0651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clear factor Y, subunit A10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4G32375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ctin lyase-like superfamily protein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3G6153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sphoenolpyruvate carboxylase family protein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4G3981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lynucleotidyl transferase, ribonuclease H-like superfamily protein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3G4616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kinase superfamily protein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4G21366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kinase superfamily protein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2G4347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of unknown function (DUF3755)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3G4907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of unknown function (DUF677)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3G1826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ticulon family protein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3G0418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mlC-like cupins superfamily protein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4G2137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-locus protein kinase, putative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1G6112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rpene synthase 04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4G1328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rpenoid synthase 12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4G1330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rpenoid synthase 13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4G0023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ylem serine peptidase 1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4G2885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yloglucan endotransglucosylase/hydrolase 26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2G36870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yloglucan endotransglucosylase/hydrolase 32</w:t>
            </w:r>
          </w:p>
        </w:tc>
      </w:tr>
      <w:tr>
        <w:trPr>
          <w:trHeight w:val="300" w:hRule="atLeast"/>
        </w:trPr>
        <w:tc>
          <w:tcPr>
            <w:tcW w:w="3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parent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2G01973</w:t>
            </w:r>
          </w:p>
        </w:tc>
        <w:tc>
          <w:tcPr>
            <w:tcW w:w="664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seudogene of OTU-like cysteine protease family protein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1T22:35:00Z</dcterms:created>
  <dc:creator>Ying Li</dc:creator>
  <dc:description/>
  <cp:keywords/>
  <dc:language>en-US</dc:language>
  <cp:lastModifiedBy>Ying Li</cp:lastModifiedBy>
  <dcterms:modified xsi:type="dcterms:W3CDTF">2011-09-21T22:38:00Z</dcterms:modified>
  <cp:revision>1</cp:revision>
  <dc:subject/>
  <dc:title/>
</cp:coreProperties>
</file>